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30C" w:rsidRPr="00FE06F2" w:rsidRDefault="000B4F85" w:rsidP="00FE06F2">
      <w:pPr>
        <w:pStyle w:val="Default"/>
        <w:spacing w:line="480" w:lineRule="auto"/>
        <w:jc w:val="both"/>
        <w:rPr>
          <w:b/>
          <w:szCs w:val="21"/>
        </w:rPr>
      </w:pPr>
      <w:r>
        <w:rPr>
          <w:b/>
        </w:rPr>
        <w:t>S</w:t>
      </w:r>
      <w:r>
        <w:rPr>
          <w:rFonts w:hint="eastAsia"/>
          <w:b/>
        </w:rPr>
        <w:t>7</w:t>
      </w:r>
      <w:bookmarkStart w:id="0" w:name="_GoBack"/>
      <w:bookmarkEnd w:id="0"/>
      <w:r w:rsidR="002A3FB3" w:rsidRPr="00FE06F2">
        <w:rPr>
          <w:b/>
        </w:rPr>
        <w:t xml:space="preserve"> Table. </w:t>
      </w:r>
      <w:r w:rsidR="00FE06F2" w:rsidRPr="00FE06F2">
        <w:rPr>
          <w:b/>
          <w:color w:val="auto"/>
          <w:kern w:val="2"/>
        </w:rPr>
        <w:t xml:space="preserve">MALDI-TOF/TOF-MS identification of the protein spots from the gliadin fractions of </w:t>
      </w:r>
      <w:r w:rsidR="00FE06F2" w:rsidRPr="00FE06F2">
        <w:rPr>
          <w:b/>
          <w:i/>
          <w:color w:val="auto"/>
          <w:kern w:val="2"/>
        </w:rPr>
        <w:t>T. urartu</w:t>
      </w:r>
      <w:r w:rsidR="00FE06F2" w:rsidRPr="00FE06F2">
        <w:rPr>
          <w:b/>
          <w:color w:val="auto"/>
          <w:kern w:val="2"/>
        </w:rPr>
        <w:t xml:space="preserve"> </w:t>
      </w:r>
      <w:r w:rsidR="00FE06F2" w:rsidRPr="00FE06F2">
        <w:rPr>
          <w:b/>
        </w:rPr>
        <w:t xml:space="preserve">accession PI428198 </w:t>
      </w:r>
      <w:r w:rsidR="00FE06F2" w:rsidRPr="00FE06F2">
        <w:rPr>
          <w:b/>
          <w:color w:val="auto"/>
          <w:kern w:val="2"/>
        </w:rPr>
        <w:t>after separation via 2-DE.</w:t>
      </w:r>
    </w:p>
    <w:tbl>
      <w:tblPr>
        <w:tblW w:w="1410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24"/>
        <w:gridCol w:w="1126"/>
        <w:gridCol w:w="2410"/>
        <w:gridCol w:w="1027"/>
        <w:gridCol w:w="985"/>
        <w:gridCol w:w="961"/>
        <w:gridCol w:w="606"/>
        <w:gridCol w:w="5351"/>
        <w:gridCol w:w="1017"/>
      </w:tblGrid>
      <w:tr w:rsidR="00C85381" w:rsidRPr="00C85381" w:rsidTr="00816DA4">
        <w:tc>
          <w:tcPr>
            <w:tcW w:w="6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85381" w:rsidRPr="00C85381" w:rsidRDefault="00C85381" w:rsidP="00C853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85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pot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85381" w:rsidRPr="00C85381" w:rsidRDefault="00C85381" w:rsidP="00C853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85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atching gene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85381" w:rsidRPr="00C85381" w:rsidRDefault="00C85381" w:rsidP="00C853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85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ass spectrum</w:t>
            </w:r>
          </w:p>
        </w:tc>
        <w:tc>
          <w:tcPr>
            <w:tcW w:w="10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85381" w:rsidRPr="00C85381" w:rsidRDefault="00C85381" w:rsidP="00C853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85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bserved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85381" w:rsidRPr="00C85381" w:rsidRDefault="00C85381" w:rsidP="00C853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85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r(expt)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85381" w:rsidRPr="00C85381" w:rsidRDefault="00C85381" w:rsidP="00C853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85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r(calc)</w:t>
            </w:r>
          </w:p>
        </w:tc>
        <w:tc>
          <w:tcPr>
            <w:tcW w:w="6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227" w:type="dxa"/>
            </w:tcMar>
            <w:vAlign w:val="center"/>
            <w:hideMark/>
          </w:tcPr>
          <w:p w:rsidR="00C85381" w:rsidRPr="00C85381" w:rsidRDefault="00C85381" w:rsidP="00C62357">
            <w:pPr>
              <w:widowControl/>
              <w:ind w:rightChars="-86" w:right="-18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85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ons</w:t>
            </w:r>
          </w:p>
        </w:tc>
        <w:tc>
          <w:tcPr>
            <w:tcW w:w="53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C85381" w:rsidRPr="00C85381" w:rsidRDefault="00C85381" w:rsidP="00C853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85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edicted gliadin/LMW-GS protein sequence</w:t>
            </w: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C85381" w:rsidRPr="00C85381" w:rsidRDefault="00C85381" w:rsidP="00C853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853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verage</w:t>
            </w:r>
          </w:p>
        </w:tc>
      </w:tr>
      <w:tr w:rsidR="00C85381" w:rsidRPr="00C62357" w:rsidTr="00816DA4">
        <w:tc>
          <w:tcPr>
            <w:tcW w:w="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D806D7" w:rsidRDefault="00C85381" w:rsidP="00C8538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806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i-</w:t>
            </w:r>
            <w:r w:rsidR="00D806D7" w:rsidRPr="00D806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α-</w:t>
            </w:r>
            <w:r w:rsidRPr="00D806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WQIPEQSQCQ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7.73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6.72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6.69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3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TFLILALLAIVATTATTAVRVPVPQLQPQNPSQQQPREQVPLVQQQQFLGQQQPFPPQQPYPQPQPFPSQQPYLQLQLFPQPQQPYSQPQPF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PQQPYPQPQPQY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QPQQPISQQQQQQQQQQQQILQQILQQQLIPCMDVVL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QQHNIAHGRSQVL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QSTYQLLQGLCCQH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WQIPEQSQCQA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HNVVHAIILHQQQKQQQQPSSQVSFQQPQQQYPSGQGSF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PSQQNPQAQGSVQPQQLPQFEEIRNLALQTLPAMCNVYI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YCTIAPFGIFGT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86%</w:t>
            </w: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QQLPQFEEIRNLALQTLPAMCNVYI + Oxidation (M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02.53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01.52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01.57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LPQFEEIRN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6.68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5.68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5.73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QQLPQFEEIR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6.74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.74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.82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QHNIAHGRSQV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7.73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6.72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6.78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QQPYPQPQPQ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3.68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2.68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2.73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QQPYPQPQPQ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6.74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.74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.80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QQNPQAQGSVQPQQLPQFEE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4.36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3.36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3.35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i-</w:t>
            </w:r>
            <w:r w:rsidR="00D806D7" w:rsidRPr="00D806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α-</w:t>
            </w:r>
            <w:r w:rsidRPr="00C623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WQIPEQSQCQ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7.73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6.72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6.69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3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TFLILALLAVVVTTATTA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VRVPVPQLQPQNPSQQQPQEQVPL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QQQQFLGQQQPFPPQQPSPQPQPFPSQQPYLQLQPFPKPQQPYSQPQPF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PQQPYPQPQPQY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QPQQPISQQQQQQQQQILQQILQQQLIPCMDVVL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QQHNIAHGRSQVL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QTTYQLLQGLCCQH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WQIPEQSQCQA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HNVVHAIILHQQQKQQQQPSSQVSFQQLQQQYPSGQGSFRPSQQNPQAQGSVL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PQQLPQFEEIRNLALQTLPAMCNVYI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YCTIAPFGIFGT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77%</w:t>
            </w: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QQLPQFEEIRNLALQTLPAMCNVYI + Oxidation (M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02.53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01.52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01.57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LPQFEEIRN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6.68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5.68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5.73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QHNIAHGRSQV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7.73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6.72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6.78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QQPYPQPQPQ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3.68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2.68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2.73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QQPYPQPQPQ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6.74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.74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.80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RVPVPQLQPQNPSQQQPQEQVP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4.36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3.36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3.46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i-</w:t>
            </w:r>
            <w:r w:rsidR="00D806D7" w:rsidRPr="00D806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α-</w:t>
            </w:r>
            <w:r w:rsidRPr="00C623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LPQFEEIRNL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6.68 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5.68  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5.73  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53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TFLILALLAIVATTATTAVRVPVPQLQPQNPSQQQPQEQVTLVQQQQQFLGQQQPFPPQQPYPQPQPFPSQQPYLQLQPFPQPQLPYSQPQPF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PQQPYPQPQPQY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QPQQPISQQQQQQQQQQQQQQQQQQQQQQKQQPQQQQQILQQILQQQLIPCMDVVLQQHNIAHGRSQVLQQSTYQLLQGLCCQHLWQIPEQSQCQAIHNVVHAIILHQQQKQKQQQPSSQVSFQQPQQQYPLGQGSFRPSQQNPQAQGSVQPH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QLPQFEEIRNL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QTLPAMCNVYIPPYCTIAPFGIFGTN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7%</w:t>
            </w: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QQPYPQPQPQ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3.68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2.67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2.73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QQPYPQPQPQ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6.74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.73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.80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i-</w:t>
            </w:r>
            <w:r w:rsidR="00D806D7" w:rsidRPr="00D806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α-</w:t>
            </w:r>
            <w:r w:rsidRPr="00C623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QHLW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3.34 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2.33  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2.35  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53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TFLILALLAIVATTATTAVRVPVLQLQPQNPSQQQPQEQ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VPLVQQQQFLGQQQPFPPQ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QPYPQPQP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PSQQPYLQLQPFPQPQLPYSQPQPF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PQQPYPQPQPQY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QPQQPISQQQQQQQQQQQQQQQQQILQQILQQQLIPCMDVVLQQH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NIAHGRSQVL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QSTYQLLQEL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CCQHLWQIPEQSQCQA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HNVVHAIILHQQQKQQQQPSSQVSFQQPLQQYPLGQGSF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PSQQNPQAQ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VQPQ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QLPQFEEIRNL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QTLPAMCNVYIPPYCTIAPFGIFGTN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3.86%</w:t>
            </w: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AHGRSQV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0.54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9.54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9.56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WQIPEQSQCQ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7.75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6.74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6.69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AHGRSQV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4.58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3.58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3.60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LPQFEEIRN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6.71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5.70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5.73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YPQPQ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4.46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3.45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3.46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QQPYPQPQPQ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3.71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2.70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2.73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QQPYPQPQPQ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6.77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.76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.80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QQNPQ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4.46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3.45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3.47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QQNPQAQ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3.55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2.54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2.56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i-</w:t>
            </w:r>
            <w:r w:rsidR="00D806D7" w:rsidRPr="00D806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α-</w:t>
            </w:r>
            <w:r w:rsidRPr="00C623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QHLW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3.34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2.33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2.35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53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TFLILALLAIVATTGTTAVRVPVPQLQPQNPSQQQPQEQVPSVQQQQFLGQEQPFPPQ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QPYPQPQP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PSQQPYLQLQPFPQPQLPYSQPQPF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PQQPYPQPQPQY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QPQQPISQQQQKQQQQQQQQQQQQQQQEQQILQQILQQQLIPCMDVVLQQH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NIAHGRSQVL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QSTYQLLQEL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CCQHLWQIPEQSQCQA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HNVVHAIILHQQQKQQQQPSSQVSFQQPLQQYPLGRGSF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PSQQNPQAQ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VQPQ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QLPQFEEIRNL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QTLPAMCNVYIPPYCTIAPFGIFGT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37%</w:t>
            </w: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AHGRSQV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0.54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9.54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9.56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WQIPEQSQCQ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7.75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6.74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6.69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AHGRSQV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4.58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3.58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3.60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LPQFEEIRN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6.71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5.70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5.73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YPQPQ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4.46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3.45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3.46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QQPYPQPQPQ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3.71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2.70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2.73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QQPYPQPQPQ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6.77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.76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.80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QQNPQ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4.46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3.45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3.47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QQNPQAQ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3.55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2.54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2.56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i-</w:t>
            </w:r>
            <w:r w:rsidR="00D806D7" w:rsidRPr="00D806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α-</w:t>
            </w:r>
            <w:r w:rsidRPr="00C623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QHLW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3.34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2.33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2.35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53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TFLILALLAIVATTATTA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VRVPVPQLQPQNPSQQQPQEQVPL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QQQQFLGQQQPFPPQQSYPQPQPFPSQQPYLQLQPFPQPQLPYSQPQPF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PQQPYPQPQPQY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QPQQPISQQQQQQQQQQQQQQQQQQQQQQQQQQILQQILQQQLIPCMDVVLQQH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NIAHGRSQVL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QSTYQLLQEL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CCQHLWQIPEQSQCQA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HNVVHAIILHQQQKQQQQPSSQVSFQQPLQQYPLGQGSF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PSQQNPQAQ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VQPQ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QLPQFEEIRNL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QTLPAMCNVYIPPYCTIAPFGIFGT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57%</w:t>
            </w: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AHGRSQV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0.54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9.54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9.56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WQIPEQSQCQ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7.75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6.74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6.69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AHGRSQV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4.58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3.58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3.60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LPQFEEIRN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6.71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5.70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5.73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YPQPQ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4.46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3.45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3.46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QQPYPQPQPQ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3.71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2.70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2.73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QQPYPQPQPQ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6.77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.76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.80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QQNPQ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4.46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3.45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3.47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QQNPQAQ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3.55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2.54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2.56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RVPVPQLQPQNPSQQQPQEQVP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4.40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3.39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3.46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i-</w:t>
            </w:r>
            <w:r w:rsidR="00D806D7" w:rsidRPr="00D806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α-</w:t>
            </w:r>
            <w:r w:rsidRPr="00C623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QHLW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3.34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2.33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2.35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53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TFLILALLAIVATTATTA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VRVPVPQLQPQNPSQQQPQEQVPL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QQQQFLGQQQPFPPQ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QPYPQPQP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PSQQPYLQLQPFPQPQLPYSQPQPF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PQQPYPQPQPQY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QPQQPISQQQQQHQQ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QQQQQQQQPQQQQQQQILQQILQQQLIPCMDVVLQQH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NIAHGRSQVL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QSTYQLLQEL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CCQHLWQIPEQSQCQA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HNVVHAIILHQQQKQQQQQPSSQVSFQQPQQQYPLGQGSF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PSQQNPQAQ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VQPQ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QLPQFEEIRNL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QTLPAICNVYIPPYCTITPFGIFGT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1.40%</w:t>
            </w: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AHGRSQV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0.54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9.54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9.56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WQIPEQSQCQ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7.75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6.74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6.69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AHGRSQV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4.58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3.58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3.60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LPQFEEIRN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6.71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5.70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5.73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YPQPQ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4.46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3.45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3.46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QQPYPQPQPQ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3.71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2.70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2.73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QQPYPQPQPQ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6.77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.76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.80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QQNPQ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4.46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3.45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3.47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QQNPQAQ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3.55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2.54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2.56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RVPVPQLQPQNPSQQQPQEQVP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4.40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3.39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3.46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i-</w:t>
            </w:r>
            <w:r w:rsidR="00D806D7" w:rsidRPr="00D806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α-</w:t>
            </w:r>
            <w:r w:rsidRPr="00C623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AHGRSQVL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0.50 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9.49  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9.56  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53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TFLILALLAIVATTATTAVRVPVPQLQPQNPSQQQPQEQVPLVQQQQFLGQQQPFPPQQPYPQPQPFPSQQPYLQLQPFPQPQLPYSQPQPF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PQQPYPQPQPQY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QPQQPISQQQQQQQQQQQQQEQQILQQILQQQLIPCMDVVL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QQHNIAHGRSQVL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QSTYQLLQELCCQHLWQIPEQSQCQAIHNVVHAIILHQQQKQQQQPSSQVSFQQSQQQYPLGQGSF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PSQQNPQAQGSVQPQQLPQFEEIRNL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QTLPAMCNVYIPPYCTIAPFGIFGTN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66%</w:t>
            </w: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AHGRSQV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4.53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3.53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3.60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QAQGSVQPQ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3.50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2.49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2.55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LPQFEEIRN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6.64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5.64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5.73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QQLPQFEEIR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6.69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.68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.82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QHNIAHG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0.47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9.46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9.53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QHNIAHGRSQV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7.68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6.67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6.78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QQPYPQPQPQ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3.64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2.63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2.73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QQPYPQPQPQ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6.69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.68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.80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QQNPQAQ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3.50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2.49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2.56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QQNPQAQGSVQPQ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9.74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8.73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8.86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QQNPQAQGSVQPQQLPQFEEI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4.27 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3.26 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3.35 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85381" w:rsidRPr="00C62357" w:rsidTr="00816DA4">
        <w:tc>
          <w:tcPr>
            <w:tcW w:w="6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i-</w:t>
            </w:r>
            <w:r w:rsidR="00D806D7" w:rsidRPr="00D806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α-</w:t>
            </w:r>
            <w:r w:rsidRPr="00C623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AHGRSQV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0.52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9.51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9.56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53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TFLILALLAIVATTATTA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VRVPVPQLQPQNPSQQQPQEQVPL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QQQQFLGQQQPFPPQ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QPYPQPQP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PSQQPYLQLQPFPQPQLPYSQPQPF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PQQPYPQPQPQY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QPQQPISQQQQQQQQQQQQQQQQEQQILDQILQQQLIPCMDVVLWQH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NIAHGRSQVL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QSTYQLLQELCCQH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WQIPEQSQCQA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HNVVHAIILHQQQKQQQQPSSQVSFQQSQQQYPLGQGSF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PSQQNPQAQ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VQPH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QLPQFEEIRNL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QTLPAMCNVYIPPYCTIAPFGIFGT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74%</w:t>
            </w: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WQIPEQSQCQ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7.71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6.70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6.69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AHGRSQV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4.56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3.55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3.60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LPQFEEIRN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6.67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5.67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5.73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YPQPQ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4.43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3.43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3.46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QQPYPQPQPQ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3.67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2.66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2.73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QQPYPQPQPQ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6.73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.72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.80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QQNPQ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4.43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3.43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3.47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QQNPQAQ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3.52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2.51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2.56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RVPVPQLQPQNPSQQQPQEQVPL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4.34 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3.34 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3.46 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85381" w:rsidRPr="00C62357" w:rsidTr="00816DA4">
        <w:tc>
          <w:tcPr>
            <w:tcW w:w="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i-</w:t>
            </w:r>
            <w:r w:rsidR="00D806D7" w:rsidRPr="00D806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α-</w:t>
            </w:r>
            <w:r w:rsidRPr="00C623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QHLW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3.30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2.30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2.35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3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TFLILALLAIVATTATTAVRVPVPQLQPQNPSQQQPQEQVPLVQQQQFLGQQQPFPPQQPYPQPQPFPSQQPYLQLQPFPQPQLPYSQPQPF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PQQPYPQPQPQY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QPQQPISQQQQQQQQQQQQQQQQQQQQQQQQQQPQQQQQQILQQILQQQLIPCMDVVLQQHNIAHGRSQVLQQSTYQLLQEL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CCQHLW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PEQSQCQAIHNVVHAIILHQQQKQKQQQPSSQVSFQQPQQQYPLGQGSF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PSQQNPQAQGSVQPQQLPQFEEIRNL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QTLPAMCNVYIPPYCTIAPFGIFGT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23%</w:t>
            </w: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LPQFEEIRN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6.64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5.64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5.73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QQPYPQPQPQ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3.64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2.63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2.73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QQPYPQPQPQ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6.69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.68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.80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QQNPQAQGSVQPQQLPQFEE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4.26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3.25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3.35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QQNPQAQGSVQPQQLPQFEEIRN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17.34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16.33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16.58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i-</w:t>
            </w:r>
            <w:r w:rsidR="00D806D7" w:rsidRPr="00D806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α-</w:t>
            </w:r>
            <w:r w:rsidRPr="00C623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QHLW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3.30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2.30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2.35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3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TFLILALLAIVATTATTAVRVPVPQLQPQNPSQQQPQEQVPLVQQQQFLGQQQPFPPQQPYPQPQPFPSQQPYLQLQPFPQPQLPYSQPQPF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PQQPYPQPQPQY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QPQQPISQQQQQQQQQQQQQQQQQQQQQQQQPQQQQQQILQQILQQQLIPCMDVVLQQHNIAHGRSQVLQQSTYQLLQEL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CCQHLW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PEQSQCQAIHNVVHAIILHQQQKQKQQQPSSQVSFQQPQQQYPLGQGSF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PSQQNPQAQGSVQPQQLPQFEEIRNL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QTLPAICNVYIPPYCTITPFGIFGTN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33%</w:t>
            </w: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LPQFEEIRN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6.64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5.64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5.73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QQPYPQPQPQ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3.64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2.63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2.73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QQPYPQPQPQ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6.69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.68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.80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QQNPQAQGSVQPQQLPQFEEI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4.26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3.25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3.35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QQNPQAQGSVQPQQLPQFEEIRN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17.34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16.33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16.58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i-</w:t>
            </w:r>
            <w:r w:rsidR="00D806D7" w:rsidRPr="00D806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α-</w:t>
            </w:r>
            <w:r w:rsidRPr="00C623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QHLW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3.33 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2.33  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2.35  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3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TFLILALLAIVATTATTAVRVPVPQLQPQNPSQQQPQEQVPLVQQQQFLGQQQPFPPQ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QPYPQPQP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PSQQPYLQLQPFPQPQLPYSQPQPF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PQQPYPQPQPQY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QPQQPISQQQQQQQQQQQQQEQQEQQILQQILQQQLIPCMDVVL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QQHNIAHGR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QVLQQSTYQLLQEL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CCQHLW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PEQSQCQAIHNVVHAIILHQQQKQQQQPSSQVSFQQPQQQYPLGQGSF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PSQQNPQAQGSVQPQQLPQFEEIRNL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QTLPAMCNVYIPPYCTIAPFGIFGTN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95%</w:t>
            </w: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QAQGSVQPQ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3.54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2.53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2.55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LPQFEEIRN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6.70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5.69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5.73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QQLPQFEEIR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6.75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.74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.82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YPQPQ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4.45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3.44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3.46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QHNIAHG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0.51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9.50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9.53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QQPYPQPQPQ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3.69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2.69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2.73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QQPYPQPQPQ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6.75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.74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5.80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QQNPQ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4.45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3.44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3.47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QQNPQAQ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3.54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2.53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2.56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QQNPQAQGSVQPQ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9.81 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8.80 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8.86 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85381" w:rsidRPr="00C62357" w:rsidTr="00816DA4">
        <w:tc>
          <w:tcPr>
            <w:tcW w:w="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D806D7" w:rsidRDefault="00C85381" w:rsidP="00C8538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806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i-</w:t>
            </w:r>
            <w:r w:rsidR="00D806D7" w:rsidRPr="00D806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γ-</w:t>
            </w:r>
            <w:r w:rsidR="00D806D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QIPRQ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5.47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4.46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4.49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3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TLFILTILAMATTIATANMQVDPSGQVQWPQQQPFRQPQQPFYQQPQQTFPQPQQTFPHQPQQQFPQPQQPQQQFPQPQQPQQPFPQPQQAQLPFPQQPQQPFPQPQQPQQPFPQSQQPQQPFPQPQQPQQSFPQQQQPLIQPYLQQQMNPCKNYLLQQCNPVSLVSSL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VSMILPRSDCQVM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QQCCQQL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AQIPRQL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CAAIHSVVHSIIMQQEQQQGIQILRPLFQLVQGQGIIQPQQPAQY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EVIRSLVLRTLPNMCNVYVRPDCSTINAPF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IVAGISGQ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54%</w:t>
            </w: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IRSLV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8.55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7.54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7.58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PRSDCQV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8.55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7.54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7.59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TLPNMCNV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7.55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6.54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6.58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LRTLPNMCNV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9.69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8.68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8.74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RPDCSTINAP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6.61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5.60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5.66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MILPRSDCQVM + Oxidation (M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1.67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0.67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0.73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D806D7" w:rsidP="00C8538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806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i-γ-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QIPRQL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5.49 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4.49  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4.49  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3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TLFILTILAMATTIATANMQVDPSGQVQWPQQQPFRQPQQPFYQQPQQTFPQPQQTFPHQPQQQFPQPQQPQQQFPQPQQPQQPFPQPQQAQLPFPQQPQQPFPQPQQPQQPFPQSQQPQQPFPQPQQPQQSFPQQQQPLIQPYLQQQMNPCKNYLLQQCNPVSLVSSLVSM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ILPRSDCQVM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QQCCQ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QLAQIPRQL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CAAIHSVVHSIIMQQEQQQGIQILRPLFQLVQGQGIIQPQQPAQY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EVIRSLVLRTLPNMCNVY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RPDCSTINAPFASIVAGISGQ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98%</w:t>
            </w: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IRSLV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8.57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7.57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7.58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PRSDCQV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8.59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7.58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7.59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LAQIPRQ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3.55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2.54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2.55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TLPNMCNV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7.58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6.58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6.58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LRTLPNMCNV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9.73 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8.73 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8.74 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85381" w:rsidRPr="00C62357" w:rsidTr="00816DA4">
        <w:tc>
          <w:tcPr>
            <w:tcW w:w="6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D806D7" w:rsidP="00C8538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806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i-γ-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QIPRQ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5.44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4.44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4.49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3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TLFILTILAMATTIATANMQVDPSGQVQWPQQQPFRQPQQPFYQQPQQTFPQPQQTFPHQPQQQFPQPQQPQQQFPQPQQPQQPFPQPQQAQLPFPQQPQQPFPQPQQPQQPFPQSQQPQQPFPQPQQPQQSFPQQQQPLIQPYLQQQMNPCKNYL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QQCNPVSLVSS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VSMILPRSDCQVM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QQCCQQL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AQIPRQL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CAAIHSVVHSIIMQQEQQQGIQILRPLFQLVQGQGIIQPQQPAQY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EVIRSLVLRTLPNMCNVYVRPDCSTINAPF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IVAGISGQ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75%</w:t>
            </w: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IRSLV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8.52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7.51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7.58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PRSDCQV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8.52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7.51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7.59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QQCNPVSLVS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1.59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0.58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0.66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TLPNMCNV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7.51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6.50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6.58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LRTLPNMCNV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9.64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8.64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8.74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RPDCSTINAP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6.57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5.57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5.66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SMILPRSDCQV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5.63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4.62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4.73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77CCB" w:rsidP="00C8538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806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i-γ-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TLPNMCNVY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7.54 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6.53  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6.58  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53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TLFILTILAMATTIATANMQVDPSGQVQWPQQQPFRQPQQPFYQQPQQTFPHQPQQQFPQPQQSQQQFPQPQQPQQPFPQPQQAQLPFPQQPQQPFPQPQQPQQPFPQSQQPQQPFPQPQQPQQSFPQQQQPLIQPYLQQQMNPCKNYLLQQCNPVSLVSSLVSMILPRSDCQVIQQQCCQQLAQIPRQLQCAAIHSVVHSIIMQQEQQQGIQILRPLFQLVQGQGIIQPQQPAQYEVIRSLVL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TLPNMCNVYVRPDCSTINAPF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IVAGISGQ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4%</w:t>
            </w:r>
          </w:p>
        </w:tc>
      </w:tr>
      <w:tr w:rsidR="00C85381" w:rsidRPr="00C62357" w:rsidTr="00816DA4">
        <w:tc>
          <w:tcPr>
            <w:tcW w:w="6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RPDCSTINAPF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6.60 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5.59 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5.66 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53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C85381" w:rsidRPr="00C62357" w:rsidTr="00816DA4">
        <w:tc>
          <w:tcPr>
            <w:tcW w:w="62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77CCB" w:rsidP="00C8538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806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i-γ-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QIMRP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7.52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6.51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6.54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35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TLLILTIIAVALTTTTANIQVDPSGQVQWPQQQQPFPQPQQPFSQQPQQIFPQPQQTFPHQPQQAFPQPQQTFPHQPQQQFPQPQQPQQPFPQQPQQQFPQPQQPQQPFLQQPQQQFPQPQKPQQPFPQPQQPQLPFPQQPQQPFPQPQQPQQPFPQLQQPQQPLPQPQQPQQPFPQQQQPLIQPY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QQQMNPCKNY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LQQCNPVSLVSSLVSM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ILPRSDCQVMRQQCCQQL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QIPQQLQCAAIHGVVHSIIMQQEQQEQQQQQQQQQQQQQQ</w:t>
            </w:r>
            <w:r w:rsidRPr="00C62357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GIQIMRPL</w:t>
            </w: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QLVQGQGIIQPQQPAQLEVIRSLVLGTLPTMCNVFVPPECSTTKAPFASIVADIGGQ</w:t>
            </w:r>
          </w:p>
        </w:tc>
        <w:tc>
          <w:tcPr>
            <w:tcW w:w="101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85%</w:t>
            </w: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PRSDCQV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8.56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7.55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7.59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QQQMNPCKN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3.59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2.58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2.64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85381" w:rsidRPr="00C62357" w:rsidTr="00816DA4">
        <w:tc>
          <w:tcPr>
            <w:tcW w:w="6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QQCCQQL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B60BB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0.46</w:t>
            </w:r>
            <w:r w:rsidR="00B60BB5"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9.45</w:t>
            </w:r>
            <w:r w:rsidR="00B60BB5"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:rsidR="00C85381" w:rsidRPr="00C62357" w:rsidRDefault="00C85381" w:rsidP="00C8538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9.49</w:t>
            </w:r>
            <w:r w:rsidR="00B60BB5"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  <w:hideMark/>
          </w:tcPr>
          <w:p w:rsidR="00C85381" w:rsidRPr="00C62357" w:rsidRDefault="00C85381" w:rsidP="00C6235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623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53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C85381" w:rsidRPr="00C62357" w:rsidRDefault="00C85381" w:rsidP="00C853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6DA4" w:rsidRPr="00755F60" w:rsidTr="00816DA4">
        <w:tc>
          <w:tcPr>
            <w:tcW w:w="624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 w:rsidP="00816DA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RIUR3_09156 </w:t>
            </w:r>
            <w:r w:rsidRPr="00755F60"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(</w:t>
            </w:r>
            <w:r w:rsidRPr="00755F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venin-3</w:t>
            </w:r>
            <w:r w:rsidRPr="00755F60">
              <w:rPr>
                <w:rFonts w:ascii="Times New Roman" w:hAnsi="Times New Roman" w:cs="Times New Roman" w:hint="eastAsia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ISEPSRCPAIH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4.66 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3.65  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3.71  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</w:tcPr>
          <w:p w:rsidR="00816DA4" w:rsidRPr="00755F60" w:rsidRDefault="00816D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351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KIFLVFALLVVSTIITTATAQLDPSIH</w:t>
            </w:r>
            <w:r w:rsidRPr="00755F6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QERPQQSF</w:t>
            </w: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QQQPLTQQQPFPLQEPQQPLFQQQQPYPQQSLPQQQLPQQHLFPQQPPQQQFPQQMPFPHQQQIFPQQQQ</w:t>
            </w:r>
            <w:r w:rsidRPr="00755F6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PQQQPF</w:t>
            </w: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QYQQPLTQQPYPQEQALPQQQPSVEENQQLNLCKEFLLQQCNPEEKLSLLQSVIPF</w:t>
            </w:r>
            <w:r w:rsidRPr="00755F6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RPKTSQQNNCQL</w:t>
            </w: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QQCCRQL</w:t>
            </w:r>
            <w:r w:rsidRPr="00755F6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HISEPSRCPAIHNTVH</w:t>
            </w: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IM</w:t>
            </w:r>
            <w:r w:rsidRPr="00755F6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QQQQQQQQQHVDRGF</w:t>
            </w: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QPQPQQLGQGMPMQPQHQLGQGLSLPQQLAQFKLVRLLVIQTLPMLCNVHVPSDCYTISAPFGGITAYNGGQ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0%</w:t>
            </w:r>
          </w:p>
        </w:tc>
      </w:tr>
      <w:tr w:rsidR="00816DA4" w:rsidRPr="00755F60" w:rsidTr="00816DA4">
        <w:tc>
          <w:tcPr>
            <w:tcW w:w="624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ISEPSRCPAIHNTV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5.86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4.85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4.93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</w:tcPr>
          <w:p w:rsidR="00816DA4" w:rsidRPr="00755F60" w:rsidRDefault="00816D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351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816DA4" w:rsidRPr="00755F60" w:rsidTr="00816DA4">
        <w:tc>
          <w:tcPr>
            <w:tcW w:w="624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PKTSQQNNCQ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6.74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5.73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5.80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</w:tcPr>
          <w:p w:rsidR="00816DA4" w:rsidRPr="00755F60" w:rsidRDefault="00816D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51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816DA4" w:rsidRPr="00755F60" w:rsidTr="00816DA4">
        <w:tc>
          <w:tcPr>
            <w:tcW w:w="624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QQQP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1.40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.39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.41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</w:tcPr>
          <w:p w:rsidR="00816DA4" w:rsidRPr="00755F60" w:rsidRDefault="00816D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351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816DA4" w:rsidRPr="00755F60" w:rsidTr="00816DA4">
        <w:tc>
          <w:tcPr>
            <w:tcW w:w="624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QQQQQQQQQHVDRG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.86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.85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.94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</w:tcPr>
          <w:p w:rsidR="00816DA4" w:rsidRPr="00755F60" w:rsidRDefault="00816D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351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816DA4" w:rsidRPr="00755F60" w:rsidTr="00816DA4">
        <w:tc>
          <w:tcPr>
            <w:tcW w:w="624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QERPQQSF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8.51 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7.51 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7.55 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</w:tcPr>
          <w:p w:rsidR="00816DA4" w:rsidRPr="00755F60" w:rsidRDefault="00816D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3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816DA4" w:rsidRPr="00755F60" w:rsidTr="00816DA4">
        <w:tc>
          <w:tcPr>
            <w:tcW w:w="624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uA3-538a </w:t>
            </w:r>
            <w:r w:rsidRPr="00755F6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(LMW-GS</w:t>
            </w: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55F6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 </w:t>
            </w: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085281</w:t>
            </w:r>
            <w:r w:rsidRPr="00755F60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SQMLQQSICH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8.58  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7.57  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7.69  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</w:tcPr>
          <w:p w:rsidR="00816DA4" w:rsidRPr="00755F60" w:rsidRDefault="00816D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351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QQQQAPPFSQQQQPPFSQQQQPPFSQQQQSPFSQQQQQPPFAQQQQPPFSQQPPISQQQQPPFSQQQQPQFSQQQQAPYSQQQQPPYSQQQQPPFSQQQQPPFSQQQQQPPFTQQQQPPFSQQPPISQQQQPPFSQQQQPPFSQQQQIPVIHPSVL</w:t>
            </w:r>
            <w:r w:rsidRPr="00755F6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QQLNPCKVF</w:t>
            </w: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QQQCIPVAMQRCL</w:t>
            </w:r>
            <w:r w:rsidRPr="00755F6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RSQMLQQSICH</w:t>
            </w: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MQQQCCQQL</w:t>
            </w:r>
            <w:r w:rsidRPr="00755F6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QIPEQSRHESIRAIVY</w:t>
            </w: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ILQQQQQQQQQQQGQSIIQYQQQQPQQLGQCVSQPQQELQQQLGQQPQQQQLAHGTFLQPHQIAQLEVMTSIAL</w:t>
            </w:r>
            <w:r w:rsidRPr="00755F6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NLPTMC</w:t>
            </w: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NVPLYETTTSVPLGVGIGVGVY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6%</w:t>
            </w:r>
          </w:p>
        </w:tc>
      </w:tr>
      <w:tr w:rsidR="00816DA4" w:rsidRPr="00755F60" w:rsidTr="00816DA4">
        <w:tc>
          <w:tcPr>
            <w:tcW w:w="624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IRAIV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.46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9.45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9.52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</w:tcPr>
          <w:p w:rsidR="00816DA4" w:rsidRPr="00755F60" w:rsidRDefault="00816D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351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816DA4" w:rsidRPr="00755F60" w:rsidTr="00816DA4">
        <w:tc>
          <w:tcPr>
            <w:tcW w:w="624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QLNPCKV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3.49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2.48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2.57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</w:tcPr>
          <w:p w:rsidR="00816DA4" w:rsidRPr="00755F60" w:rsidRDefault="00816D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351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816DA4" w:rsidRPr="00755F60" w:rsidTr="00816DA4">
        <w:tc>
          <w:tcPr>
            <w:tcW w:w="624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LPTM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1.35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0.35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0.41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</w:tcPr>
          <w:p w:rsidR="00816DA4" w:rsidRPr="00755F60" w:rsidRDefault="00816D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351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816DA4" w:rsidRPr="00755F60" w:rsidTr="00816DA4">
        <w:tc>
          <w:tcPr>
            <w:tcW w:w="624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QIPEQSR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0.52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9.51 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9.60 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</w:tcPr>
          <w:p w:rsidR="00816DA4" w:rsidRPr="00755F60" w:rsidRDefault="00816D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351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816DA4" w:rsidRPr="00755F60" w:rsidTr="00816DA4">
        <w:tc>
          <w:tcPr>
            <w:tcW w:w="624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QIPEQSRHESIR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5.74  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4.73  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4.86  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</w:tcPr>
          <w:p w:rsidR="00816DA4" w:rsidRPr="00755F60" w:rsidRDefault="00816D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351" w:type="dxa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</w:p>
        </w:tc>
      </w:tr>
      <w:tr w:rsidR="00816DA4" w:rsidRPr="00755F60" w:rsidTr="00816DA4">
        <w:tc>
          <w:tcPr>
            <w:tcW w:w="624" w:type="dxa"/>
            <w:vMerge/>
            <w:tcBorders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QIPEQSRHESIRAIVY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1.95 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0.95 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:rsidR="00816DA4" w:rsidRPr="00755F60" w:rsidRDefault="00816DA4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1.11 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227" w:type="dxa"/>
            </w:tcMar>
          </w:tcPr>
          <w:p w:rsidR="00816DA4" w:rsidRPr="00755F60" w:rsidRDefault="00816DA4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55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351" w:type="dxa"/>
            <w:vMerge/>
            <w:tcBorders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</w:tcPr>
          <w:p w:rsidR="00816DA4" w:rsidRPr="00755F60" w:rsidRDefault="00816DA4">
            <w:pPr>
              <w:rPr>
                <w:rFonts w:ascii="Calibri" w:eastAsia="宋体" w:hAnsi="Calibri" w:cs="宋体"/>
                <w:color w:val="000000"/>
                <w:sz w:val="20"/>
                <w:szCs w:val="20"/>
              </w:rPr>
            </w:pPr>
            <w:r w:rsidRPr="00755F60">
              <w:rPr>
                <w:rFonts w:ascii="Calibri" w:hAnsi="Calibri"/>
                <w:color w:val="000000"/>
                <w:sz w:val="20"/>
                <w:szCs w:val="20"/>
              </w:rPr>
              <w:t xml:space="preserve">　</w:t>
            </w:r>
          </w:p>
        </w:tc>
      </w:tr>
    </w:tbl>
    <w:p w:rsidR="00C85381" w:rsidRPr="00755F60" w:rsidRDefault="00C85381" w:rsidP="00BF0340">
      <w:pPr>
        <w:widowControl/>
        <w:jc w:val="left"/>
        <w:rPr>
          <w:b/>
          <w:sz w:val="20"/>
          <w:szCs w:val="20"/>
        </w:rPr>
      </w:pPr>
    </w:p>
    <w:sectPr w:rsidR="00C85381" w:rsidRPr="00755F60" w:rsidSect="00844A20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7E79" w:rsidRDefault="00547E79" w:rsidP="00814467">
      <w:r>
        <w:separator/>
      </w:r>
    </w:p>
  </w:endnote>
  <w:endnote w:type="continuationSeparator" w:id="0">
    <w:p w:rsidR="00547E79" w:rsidRDefault="00547E79" w:rsidP="00814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7E79" w:rsidRDefault="00547E79" w:rsidP="00814467">
      <w:r>
        <w:separator/>
      </w:r>
    </w:p>
  </w:footnote>
  <w:footnote w:type="continuationSeparator" w:id="0">
    <w:p w:rsidR="00547E79" w:rsidRDefault="00547E79" w:rsidP="008144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540E1"/>
    <w:rsid w:val="00021378"/>
    <w:rsid w:val="00082F42"/>
    <w:rsid w:val="000A6FBD"/>
    <w:rsid w:val="000B4F85"/>
    <w:rsid w:val="000F5AB5"/>
    <w:rsid w:val="000F6475"/>
    <w:rsid w:val="0013344F"/>
    <w:rsid w:val="001562E2"/>
    <w:rsid w:val="00167045"/>
    <w:rsid w:val="00180233"/>
    <w:rsid w:val="001A3395"/>
    <w:rsid w:val="001F225F"/>
    <w:rsid w:val="00214173"/>
    <w:rsid w:val="00221E9A"/>
    <w:rsid w:val="00227573"/>
    <w:rsid w:val="002A3FB3"/>
    <w:rsid w:val="00322FA3"/>
    <w:rsid w:val="0034016A"/>
    <w:rsid w:val="003733A6"/>
    <w:rsid w:val="003840DD"/>
    <w:rsid w:val="003A472B"/>
    <w:rsid w:val="00405AE3"/>
    <w:rsid w:val="00467576"/>
    <w:rsid w:val="004900B0"/>
    <w:rsid w:val="004A3F28"/>
    <w:rsid w:val="00547E79"/>
    <w:rsid w:val="00561D6F"/>
    <w:rsid w:val="00565A19"/>
    <w:rsid w:val="00583D13"/>
    <w:rsid w:val="005B39AE"/>
    <w:rsid w:val="005C4C7C"/>
    <w:rsid w:val="00630DD8"/>
    <w:rsid w:val="006461A3"/>
    <w:rsid w:val="0069694B"/>
    <w:rsid w:val="006E7494"/>
    <w:rsid w:val="00755F60"/>
    <w:rsid w:val="00756E71"/>
    <w:rsid w:val="00765235"/>
    <w:rsid w:val="007B6B4D"/>
    <w:rsid w:val="007F5050"/>
    <w:rsid w:val="00806BBD"/>
    <w:rsid w:val="00814467"/>
    <w:rsid w:val="00816DA4"/>
    <w:rsid w:val="00844A20"/>
    <w:rsid w:val="008645F8"/>
    <w:rsid w:val="00874EB9"/>
    <w:rsid w:val="008F574C"/>
    <w:rsid w:val="00906E18"/>
    <w:rsid w:val="0092022A"/>
    <w:rsid w:val="009540E1"/>
    <w:rsid w:val="00962BF2"/>
    <w:rsid w:val="009C7C2B"/>
    <w:rsid w:val="00A43D34"/>
    <w:rsid w:val="00A93CDE"/>
    <w:rsid w:val="00AA3A9B"/>
    <w:rsid w:val="00AE71A9"/>
    <w:rsid w:val="00AF43DF"/>
    <w:rsid w:val="00B17132"/>
    <w:rsid w:val="00B470F0"/>
    <w:rsid w:val="00B60BB5"/>
    <w:rsid w:val="00BD7785"/>
    <w:rsid w:val="00BE678B"/>
    <w:rsid w:val="00BF0340"/>
    <w:rsid w:val="00BF5699"/>
    <w:rsid w:val="00C3597A"/>
    <w:rsid w:val="00C43419"/>
    <w:rsid w:val="00C62357"/>
    <w:rsid w:val="00C77CCB"/>
    <w:rsid w:val="00C85381"/>
    <w:rsid w:val="00CA730C"/>
    <w:rsid w:val="00D42715"/>
    <w:rsid w:val="00D674E1"/>
    <w:rsid w:val="00D72A6D"/>
    <w:rsid w:val="00D806D7"/>
    <w:rsid w:val="00DA6CE8"/>
    <w:rsid w:val="00E01464"/>
    <w:rsid w:val="00E3359D"/>
    <w:rsid w:val="00EA4B64"/>
    <w:rsid w:val="00EF0E12"/>
    <w:rsid w:val="00FB77C4"/>
    <w:rsid w:val="00FE0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77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4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44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4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4467"/>
    <w:rPr>
      <w:sz w:val="18"/>
      <w:szCs w:val="18"/>
    </w:rPr>
  </w:style>
  <w:style w:type="table" w:styleId="a5">
    <w:name w:val="Table Grid"/>
    <w:basedOn w:val="a1"/>
    <w:uiPriority w:val="59"/>
    <w:rsid w:val="001F2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A3FB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44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44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44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4467"/>
    <w:rPr>
      <w:sz w:val="18"/>
      <w:szCs w:val="18"/>
    </w:rPr>
  </w:style>
  <w:style w:type="table" w:styleId="a5">
    <w:name w:val="Table Grid"/>
    <w:basedOn w:val="a1"/>
    <w:uiPriority w:val="59"/>
    <w:rsid w:val="001F2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A3FB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1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2007</Words>
  <Characters>11444</Characters>
  <Application>Microsoft Office Word</Application>
  <DocSecurity>0</DocSecurity>
  <Lines>95</Lines>
  <Paragraphs>26</Paragraphs>
  <ScaleCrop>false</ScaleCrop>
  <Company/>
  <LinksUpToDate>false</LinksUpToDate>
  <CharactersWithSpaces>13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</dc:creator>
  <cp:lastModifiedBy>LUO</cp:lastModifiedBy>
  <cp:revision>11</cp:revision>
  <dcterms:created xsi:type="dcterms:W3CDTF">2015-02-10T05:13:00Z</dcterms:created>
  <dcterms:modified xsi:type="dcterms:W3CDTF">2015-05-30T01:44:00Z</dcterms:modified>
</cp:coreProperties>
</file>